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8FD" w:rsidRPr="00FB27E9" w:rsidRDefault="007D50F4" w:rsidP="003408FD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43612343"/>
      <w:r w:rsidRPr="00FB27E9">
        <w:rPr>
          <w:rFonts w:ascii="Times New Roman" w:hAnsi="Times New Roman" w:cs="Times New Roman"/>
          <w:b/>
          <w:sz w:val="24"/>
          <w:szCs w:val="24"/>
        </w:rPr>
        <w:t>Supp</w:t>
      </w:r>
      <w:r w:rsidR="00EA2F3C" w:rsidRPr="00FB27E9">
        <w:rPr>
          <w:rFonts w:ascii="Times New Roman" w:hAnsi="Times New Roman" w:cs="Times New Roman"/>
          <w:b/>
          <w:sz w:val="24"/>
          <w:szCs w:val="24"/>
        </w:rPr>
        <w:t>orting information</w:t>
      </w:r>
      <w:r w:rsidR="00FB27E9">
        <w:rPr>
          <w:rFonts w:ascii="Times New Roman" w:hAnsi="Times New Roman" w:cs="Times New Roman"/>
          <w:b/>
          <w:sz w:val="24"/>
          <w:szCs w:val="24"/>
        </w:rPr>
        <w:t xml:space="preserve"> [1</w:t>
      </w:r>
      <w:r w:rsidR="003408FD" w:rsidRPr="00FB27E9">
        <w:rPr>
          <w:rFonts w:ascii="Times New Roman" w:hAnsi="Times New Roman" w:cs="Times New Roman"/>
          <w:b/>
          <w:sz w:val="24"/>
          <w:szCs w:val="24"/>
        </w:rPr>
        <w:t>]</w:t>
      </w:r>
    </w:p>
    <w:p w:rsidR="00EA2F3C" w:rsidRPr="003408FD" w:rsidRDefault="00EA2F3C" w:rsidP="003408FD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 w:rsidR="000439A7" w:rsidRPr="003B46AD" w:rsidRDefault="000439A7" w:rsidP="000439A7">
      <w:pPr>
        <w:wordWrap/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3B46AD">
        <w:rPr>
          <w:rFonts w:ascii="Times New Roman" w:hAnsi="Times New Roman" w:cs="Times New Roman"/>
          <w:b/>
          <w:sz w:val="36"/>
          <w:szCs w:val="36"/>
        </w:rPr>
        <w:t xml:space="preserve">Probiotic LB101 alleviates dry eye in mice by suppressing metalloproteinase-9 expression through the regulation of gut </w:t>
      </w:r>
      <w:r w:rsidRPr="000439A7">
        <w:rPr>
          <w:rFonts w:ascii="Times New Roman" w:hAnsi="Times New Roman" w:cs="Times New Roman"/>
          <w:b/>
          <w:sz w:val="36"/>
          <w:szCs w:val="36"/>
        </w:rPr>
        <w:t>microbiota-</w:t>
      </w:r>
      <w:r w:rsidRPr="000439A7">
        <w:rPr>
          <w:rFonts w:ascii="Times New Roman" w:hAnsi="Times New Roman" w:cs="Times New Roman" w:hint="eastAsia"/>
          <w:b/>
          <w:sz w:val="36"/>
          <w:szCs w:val="36"/>
        </w:rPr>
        <w:t xml:space="preserve">involved </w:t>
      </w:r>
      <w:r w:rsidRPr="000439A7">
        <w:rPr>
          <w:rFonts w:ascii="Times New Roman" w:hAnsi="Times New Roman" w:cs="Times New Roman"/>
          <w:b/>
          <w:sz w:val="36"/>
          <w:szCs w:val="36"/>
        </w:rPr>
        <w:t>NF-</w:t>
      </w:r>
      <w:proofErr w:type="spellStart"/>
      <w:r w:rsidRPr="000439A7">
        <w:rPr>
          <w:rFonts w:ascii="Times New Roman" w:hAnsi="Times New Roman" w:cs="Times New Roman"/>
          <w:b/>
          <w:sz w:val="36"/>
          <w:szCs w:val="36"/>
        </w:rPr>
        <w:t>κB</w:t>
      </w:r>
      <w:proofErr w:type="spellEnd"/>
      <w:r w:rsidRPr="000439A7">
        <w:rPr>
          <w:rFonts w:ascii="Times New Roman" w:hAnsi="Times New Roman" w:cs="Times New Roman"/>
          <w:b/>
          <w:sz w:val="36"/>
          <w:szCs w:val="36"/>
        </w:rPr>
        <w:t xml:space="preserve"> signaling</w:t>
      </w:r>
    </w:p>
    <w:p w:rsidR="003408FD" w:rsidRPr="000439A7" w:rsidRDefault="003408FD" w:rsidP="003408FD">
      <w:pPr>
        <w:wordWrap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7B57D8" w:rsidRPr="007B57D8" w:rsidRDefault="007B57D8" w:rsidP="007B57D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"/>
        </w:rPr>
        <w:t xml:space="preserve">S1 </w:t>
      </w:r>
      <w:bookmarkStart w:id="1" w:name="_Hlk161761688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"/>
        </w:rPr>
        <w:t>Table. Differential characteristics of NK151 and NK175</w:t>
      </w:r>
      <w:r w:rsidR="00B427B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"/>
        </w:rPr>
        <w:t xml:space="preserve"> based on API kit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0"/>
        <w:gridCol w:w="2138"/>
        <w:gridCol w:w="2254"/>
        <w:gridCol w:w="2254"/>
      </w:tblGrid>
      <w:tr w:rsidR="007B57D8" w:rsidRPr="007B57D8" w:rsidTr="007D0036">
        <w:trPr>
          <w:trHeight w:val="345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bookmarkEnd w:id="1"/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PI kit (50CHL)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NK151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PI kit (20A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NK175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85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L-tryptopha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B829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</w:t>
            </w:r>
            <w:r w:rsidR="007B57D8"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ycerol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Ure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Erythritol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-glucos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-arabin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mannito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-arabin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lactos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-rib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sucros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-xyl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maltos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-xyl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Salicin</w:t>
            </w:r>
            <w:proofErr w:type="spellEnd"/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adonitol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-xylos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 w:rsidR="007B57D8" w:rsidRPr="007B57D8" w:rsidTr="007D0036">
        <w:trPr>
          <w:trHeight w:val="345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B829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</w:t>
            </w:r>
            <w:r w:rsidR="007B57D8"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ethyl-β-D-</w:t>
            </w:r>
            <w:proofErr w:type="spellStart"/>
            <w:r w:rsidR="007B57D8"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xylopyranoside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-arabinos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-galact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Gelati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-gluc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Esculi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-fruct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ero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mann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cellobios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-sorb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mannos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L-rhamn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</w:t>
            </w: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elezitose</w:t>
            </w:r>
            <w:proofErr w:type="spellEnd"/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ulcitol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raffinos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Inositol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sorbito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annitol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rhamnos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45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Sorbitol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</w:t>
            </w: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trehalose</w:t>
            </w:r>
            <w:proofErr w:type="spellEnd"/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α-methyl-D-</w:t>
            </w: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annoside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T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α-</w:t>
            </w: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ethly</w:t>
            </w:r>
            <w:proofErr w:type="spellEnd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D-glucosid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Spor</w:t>
            </w:r>
            <w:proofErr w:type="spellEnd"/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-acetyl-glucosamin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Gram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mygdalin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cci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Arbutin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lastRenderedPageBreak/>
              <w:t>Esculin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Salicin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Cellobi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alt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45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act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libi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Sucr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Trehalose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Inulin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elezitose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Raffin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Starch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ogen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Xylitol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45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Gentiobiose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</w:t>
            </w: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turanose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-</w:t>
            </w: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yxose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tagat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-fuc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-fucos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-</w:t>
            </w: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arabitol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ヒラギノ角ゴ Pro W3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L-</w:t>
            </w:r>
            <w:proofErr w:type="spellStart"/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arabitol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uconat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30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-keto-gluconat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7B57D8" w:rsidRPr="007B57D8" w:rsidTr="007D0036">
        <w:trPr>
          <w:trHeight w:val="345"/>
        </w:trPr>
        <w:tc>
          <w:tcPr>
            <w:tcW w:w="13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noWrap/>
            <w:vAlign w:val="center"/>
            <w:hideMark/>
          </w:tcPr>
          <w:p w:rsidR="007B57D8" w:rsidRPr="007B57D8" w:rsidRDefault="007B57D8" w:rsidP="007B57D8">
            <w:pPr>
              <w:wordWrap/>
              <w:autoSpaceDE/>
              <w:autoSpaceDN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-keto-gluconate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B57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50" w:type="pct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7B57D8" w:rsidRPr="007B57D8" w:rsidRDefault="007B57D8" w:rsidP="007B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</w:tbl>
    <w:p w:rsidR="007B57D8" w:rsidRDefault="007B57D8" w:rsidP="007B57D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"/>
        </w:rPr>
      </w:pPr>
    </w:p>
    <w:p w:rsidR="006E7C99" w:rsidRPr="003408FD" w:rsidRDefault="006E7C99" w:rsidP="006E7C99">
      <w:pPr>
        <w:wordWrap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2 </w:t>
      </w:r>
      <w:bookmarkStart w:id="2" w:name="_Hlk161761709"/>
      <w:r w:rsidRPr="003408FD">
        <w:rPr>
          <w:rFonts w:ascii="Times New Roman" w:hAnsi="Times New Roman" w:cs="Times New Roman"/>
          <w:color w:val="000000"/>
          <w:sz w:val="24"/>
          <w:szCs w:val="24"/>
        </w:rPr>
        <w:t>Table. Prim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 </w:t>
      </w:r>
      <w:r w:rsidR="00866C1F">
        <w:rPr>
          <w:rFonts w:ascii="Times New Roman" w:hAnsi="Times New Roman" w:cs="Times New Roman"/>
          <w:color w:val="000000"/>
          <w:sz w:val="24"/>
          <w:szCs w:val="24"/>
        </w:rPr>
        <w:t xml:space="preserve">us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or qPCR analysis </w:t>
      </w:r>
      <w:bookmarkEnd w:id="2"/>
    </w:p>
    <w:tbl>
      <w:tblPr>
        <w:tblStyle w:val="a6"/>
        <w:tblW w:w="9016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5902"/>
      </w:tblGrid>
      <w:tr w:rsidR="006E7C99" w:rsidRPr="003408FD" w:rsidTr="007A1DD3">
        <w:tc>
          <w:tcPr>
            <w:tcW w:w="2122" w:type="dxa"/>
          </w:tcPr>
          <w:p w:rsidR="006E7C99" w:rsidRPr="003408FD" w:rsidRDefault="006E7C99" w:rsidP="007A1DD3">
            <w:pPr>
              <w:wordWrap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08FD">
              <w:rPr>
                <w:rFonts w:ascii="Times New Roman" w:hAnsi="Times New Roman" w:cs="Times New Roman"/>
                <w:color w:val="000000"/>
                <w:sz w:val="22"/>
              </w:rPr>
              <w:t>Family</w:t>
            </w:r>
          </w:p>
        </w:tc>
        <w:tc>
          <w:tcPr>
            <w:tcW w:w="992" w:type="dxa"/>
          </w:tcPr>
          <w:p w:rsidR="006E7C99" w:rsidRPr="003408FD" w:rsidRDefault="006E7C99" w:rsidP="007A1DD3">
            <w:pPr>
              <w:wordWrap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5902" w:type="dxa"/>
            <w:vAlign w:val="center"/>
          </w:tcPr>
          <w:p w:rsidR="006E7C99" w:rsidRPr="003408FD" w:rsidRDefault="006E7C99" w:rsidP="007A1DD3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3408FD">
              <w:rPr>
                <w:rFonts w:ascii="Times New Roman" w:hAnsi="Times New Roman" w:cs="Times New Roman"/>
                <w:sz w:val="22"/>
              </w:rPr>
              <w:t>Primer sequence</w:t>
            </w:r>
          </w:p>
        </w:tc>
      </w:tr>
      <w:tr w:rsidR="006E7C99" w:rsidRPr="003408FD" w:rsidTr="007A1DD3"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cteroidaceae</w:t>
            </w:r>
            <w:proofErr w:type="spellEnd"/>
          </w:p>
        </w:tc>
        <w:tc>
          <w:tcPr>
            <w:tcW w:w="992" w:type="dxa"/>
          </w:tcPr>
          <w:p w:rsidR="006E7C99" w:rsidRPr="003408F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30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AGGTCCCCCACATTG</w:t>
            </w:r>
          </w:p>
        </w:tc>
      </w:tr>
      <w:tr w:rsidR="006E7C99" w:rsidRPr="003408FD" w:rsidTr="007A1DD3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:rsidR="006E7C99" w:rsidRPr="003408F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verse 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F494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GCKAC</w:t>
            </w:r>
            <w:r w:rsidRPr="004930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TGGCTGGTTCAG</w:t>
            </w:r>
          </w:p>
        </w:tc>
      </w:tr>
      <w:tr w:rsidR="006E7C99" w:rsidRPr="003408FD" w:rsidTr="007A1DD3"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ctobacillaceae</w:t>
            </w:r>
            <w:proofErr w:type="spellEnd"/>
          </w:p>
        </w:tc>
        <w:tc>
          <w:tcPr>
            <w:tcW w:w="992" w:type="dxa"/>
          </w:tcPr>
          <w:p w:rsidR="006E7C99" w:rsidRPr="003408F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30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GAAACAGRTGCTAATACCG</w:t>
            </w:r>
          </w:p>
        </w:tc>
      </w:tr>
      <w:tr w:rsidR="006E7C99" w:rsidRPr="003408FD" w:rsidTr="007A1DD3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:rsidR="006E7C99" w:rsidRPr="003408F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verse 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30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CCATTGTGGAAGATTCCC</w:t>
            </w:r>
          </w:p>
        </w:tc>
      </w:tr>
      <w:tr w:rsidR="006E7C99" w:rsidRPr="003408FD" w:rsidTr="007A1DD3"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ribaculaceae</w:t>
            </w:r>
            <w:proofErr w:type="spellEnd"/>
          </w:p>
        </w:tc>
        <w:tc>
          <w:tcPr>
            <w:tcW w:w="992" w:type="dxa"/>
          </w:tcPr>
          <w:p w:rsidR="006E7C99" w:rsidRPr="003408F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30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GAGTACCTGAAGAAAAAGC</w:t>
            </w:r>
          </w:p>
        </w:tc>
      </w:tr>
      <w:tr w:rsidR="006E7C99" w:rsidRPr="003408FD" w:rsidTr="007A1DD3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:rsidR="006E7C99" w:rsidRPr="003408F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verse 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493013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30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GCATTCCGCATACTTCT</w:t>
            </w:r>
          </w:p>
        </w:tc>
      </w:tr>
      <w:tr w:rsidR="006E7C99" w:rsidRPr="003408FD" w:rsidTr="007A1DD3"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B462BD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462B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ulfovirionaceae</w:t>
            </w:r>
            <w:proofErr w:type="spellEnd"/>
          </w:p>
        </w:tc>
        <w:tc>
          <w:tcPr>
            <w:tcW w:w="992" w:type="dxa"/>
          </w:tcPr>
          <w:p w:rsidR="006E7C99" w:rsidRPr="00B462B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B462BD">
              <w:rPr>
                <w:rFonts w:ascii="Times New Roman" w:hAnsi="Times New Roman" w:cs="Times New Roman"/>
                <w:sz w:val="22"/>
              </w:rPr>
              <w:t>Forw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B462BD">
              <w:rPr>
                <w:rFonts w:ascii="Times New Roman" w:hAnsi="Times New Roman" w:cs="Times New Roman"/>
                <w:sz w:val="22"/>
              </w:rPr>
              <w:t>rd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B462BD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62B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GTAGATATCTGG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</w:t>
            </w:r>
            <w:r w:rsidRPr="00B462B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ATCAG</w:t>
            </w:r>
          </w:p>
        </w:tc>
      </w:tr>
      <w:tr w:rsidR="006E7C99" w:rsidRPr="003408FD" w:rsidTr="007A1DD3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B462BD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:rsidR="006E7C99" w:rsidRPr="00B462B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B462BD">
              <w:rPr>
                <w:rFonts w:ascii="Times New Roman" w:hAnsi="Times New Roman" w:cs="Times New Roman"/>
                <w:sz w:val="22"/>
              </w:rPr>
              <w:t xml:space="preserve">Reverse 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B462BD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62B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ATCTAGCATCCATCGTTTACAGC</w:t>
            </w:r>
          </w:p>
        </w:tc>
      </w:tr>
      <w:tr w:rsidR="006E7C99" w:rsidRPr="003408FD" w:rsidTr="007A1DD3">
        <w:tc>
          <w:tcPr>
            <w:tcW w:w="212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B462BD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462B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992" w:type="dxa"/>
          </w:tcPr>
          <w:p w:rsidR="006E7C99" w:rsidRPr="00B462B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B462B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B462BD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62BD">
              <w:rPr>
                <w:rFonts w:ascii="Times New Roman" w:hAnsi="Times New Roman" w:cs="Times New Roman"/>
                <w:sz w:val="22"/>
              </w:rPr>
              <w:t>CCAGCCAAGTAGCGTGCA</w:t>
            </w:r>
          </w:p>
        </w:tc>
      </w:tr>
      <w:tr w:rsidR="006E7C99" w:rsidRPr="003408FD" w:rsidTr="007A1DD3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B462BD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:rsidR="006E7C99" w:rsidRPr="00B462B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B462B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C99" w:rsidRPr="00B462BD" w:rsidRDefault="006E7C99" w:rsidP="007A1D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62BD">
              <w:rPr>
                <w:rFonts w:ascii="Times New Roman" w:hAnsi="Times New Roman" w:cs="Times New Roman"/>
                <w:sz w:val="22"/>
              </w:rPr>
              <w:t>TGGACCTTCCGTATTACCGC</w:t>
            </w:r>
            <w:r w:rsidRPr="00B462BD">
              <w:rPr>
                <w:rFonts w:ascii="Times New Roman" w:hAnsi="Times New Roman" w:cs="Times New Roman"/>
                <w:sz w:val="22"/>
              </w:rPr>
              <w:tab/>
            </w:r>
          </w:p>
        </w:tc>
      </w:tr>
      <w:tr w:rsidR="006E7C99" w:rsidRPr="003408FD" w:rsidTr="007A1DD3">
        <w:tc>
          <w:tcPr>
            <w:tcW w:w="2122" w:type="dxa"/>
            <w:vMerge w:val="restart"/>
          </w:tcPr>
          <w:p w:rsidR="006E7C99" w:rsidRPr="00B462BD" w:rsidRDefault="006E7C99" w:rsidP="007A1DD3">
            <w:pPr>
              <w:wordWrap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B462BD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  <w:tc>
          <w:tcPr>
            <w:tcW w:w="992" w:type="dxa"/>
          </w:tcPr>
          <w:p w:rsidR="006E7C99" w:rsidRPr="00B462B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B462BD">
              <w:rPr>
                <w:rFonts w:ascii="Times New Roman" w:hAnsi="Times New Roman" w:cs="Times New Roman"/>
                <w:sz w:val="22"/>
              </w:rPr>
              <w:t>Forw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B462BD">
              <w:rPr>
                <w:rFonts w:ascii="Times New Roman" w:hAnsi="Times New Roman" w:cs="Times New Roman"/>
                <w:sz w:val="22"/>
              </w:rPr>
              <w:t>rd</w:t>
            </w:r>
          </w:p>
        </w:tc>
        <w:tc>
          <w:tcPr>
            <w:tcW w:w="5902" w:type="dxa"/>
            <w:vAlign w:val="center"/>
          </w:tcPr>
          <w:p w:rsidR="006E7C99" w:rsidRPr="00B462B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B462BD">
              <w:rPr>
                <w:rFonts w:ascii="Times New Roman" w:hAnsi="Times New Roman" w:cs="Times New Roman"/>
                <w:sz w:val="22"/>
              </w:rPr>
              <w:t>TCGTCGGCAGCGTCAGATGTGTATAAGAGACAGGTGCCAGCMGCCGCGGTAA</w:t>
            </w:r>
          </w:p>
        </w:tc>
      </w:tr>
      <w:tr w:rsidR="006E7C99" w:rsidRPr="003408FD" w:rsidTr="007A1DD3">
        <w:tc>
          <w:tcPr>
            <w:tcW w:w="2122" w:type="dxa"/>
            <w:vMerge/>
          </w:tcPr>
          <w:p w:rsidR="006E7C99" w:rsidRPr="003408FD" w:rsidRDefault="006E7C99" w:rsidP="007A1DD3">
            <w:pPr>
              <w:wordWrap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992" w:type="dxa"/>
          </w:tcPr>
          <w:p w:rsidR="006E7C99" w:rsidRPr="003408F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verse </w:t>
            </w:r>
          </w:p>
        </w:tc>
        <w:tc>
          <w:tcPr>
            <w:tcW w:w="5902" w:type="dxa"/>
            <w:vAlign w:val="center"/>
          </w:tcPr>
          <w:p w:rsidR="006E7C99" w:rsidRPr="003408FD" w:rsidRDefault="006E7C99" w:rsidP="007A1DD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3408FD">
              <w:rPr>
                <w:rFonts w:ascii="Times New Roman" w:hAnsi="Times New Roman" w:cs="Times New Roman"/>
                <w:sz w:val="22"/>
              </w:rPr>
              <w:t>GTCTCGTGGGCTCGGAGATGTGTATAAGAGACAGGGACTACHVGGGTWTCTAAT</w:t>
            </w:r>
          </w:p>
        </w:tc>
      </w:tr>
    </w:tbl>
    <w:p w:rsidR="003408FD" w:rsidRPr="006E7C99" w:rsidRDefault="003408FD" w:rsidP="003408FD">
      <w:pPr>
        <w:wordWrap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3408FD" w:rsidRPr="003408FD" w:rsidRDefault="00364D33" w:rsidP="00B462BD">
      <w:pPr>
        <w:wordWrap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S</w:t>
      </w:r>
      <w:r w:rsidR="006E7C99">
        <w:rPr>
          <w:rFonts w:ascii="Times New Roman" w:hAnsi="Times New Roman" w:cs="Times New Roman"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3" w:name="_Hlk161761726"/>
      <w:r w:rsidR="003408FD" w:rsidRPr="003408FD">
        <w:rPr>
          <w:rFonts w:ascii="Times New Roman" w:hAnsi="Times New Roman" w:cs="Times New Roman"/>
          <w:color w:val="000000"/>
          <w:sz w:val="24"/>
          <w:szCs w:val="24"/>
        </w:rPr>
        <w:t xml:space="preserve">Table. </w:t>
      </w:r>
      <w:r w:rsidR="00B427BB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="006E7C99">
        <w:rPr>
          <w:rFonts w:ascii="Times New Roman" w:hAnsi="Times New Roman" w:cs="Times New Roman"/>
          <w:color w:val="000000"/>
          <w:sz w:val="24"/>
          <w:szCs w:val="24"/>
        </w:rPr>
        <w:t xml:space="preserve"> values of figures 1, 2, 3, and 4. </w:t>
      </w:r>
    </w:p>
    <w:tbl>
      <w:tblPr>
        <w:tblW w:w="76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3832"/>
        <w:gridCol w:w="1275"/>
        <w:gridCol w:w="1418"/>
      </w:tblGrid>
      <w:tr w:rsidR="001D6072" w:rsidRPr="001D6072" w:rsidTr="001D6072">
        <w:trPr>
          <w:trHeight w:val="360"/>
        </w:trPr>
        <w:tc>
          <w:tcPr>
            <w:tcW w:w="76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bookmarkEnd w:id="3"/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gure 1</w:t>
            </w:r>
          </w:p>
        </w:tc>
      </w:tr>
      <w:tr w:rsidR="001D6072" w:rsidRPr="001D6072" w:rsidTr="001D6072">
        <w:trPr>
          <w:trHeight w:val="345"/>
        </w:trPr>
        <w:tc>
          <w:tcPr>
            <w:tcW w:w="49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&amp;EB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B&amp;LB101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a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ar amount (cm) F (3, 20) = 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488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b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inking (/min) F (3, 20) = 20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14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c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4.0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266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27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4.4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212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119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e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3.1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237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403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f)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 / IL-10 F (3, 20) = 22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)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 / IL10 F (3, 20) = 18.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P-9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11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8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 Intensity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.u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 F (3, 20) = 328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-kB Intensity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.u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 F (3, 20) = 723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j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ludin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β-actin intensity F (3, 20) = 110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D6072" w:rsidRPr="001D6072" w:rsidTr="001D6072">
        <w:trPr>
          <w:trHeight w:val="383"/>
        </w:trPr>
        <w:tc>
          <w:tcPr>
            <w:tcW w:w="76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gure 2</w:t>
            </w:r>
          </w:p>
        </w:tc>
      </w:tr>
      <w:tr w:rsidR="001D6072" w:rsidRPr="001D6072" w:rsidTr="001D6072">
        <w:trPr>
          <w:trHeight w:val="345"/>
        </w:trPr>
        <w:tc>
          <w:tcPr>
            <w:tcW w:w="49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&amp;EB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B&amp;LB101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a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PO (ng/mg) F (3, 20) = 38.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b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33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c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5.4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6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318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4.6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104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253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e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 / IL-10 F (3, 20) = 78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f)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 / IL10 F (3, 20) = 14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4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)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-kB Intensity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.u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 F (3, 20) = 167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D6072" w:rsidRPr="001D6072" w:rsidTr="001D6072">
        <w:trPr>
          <w:trHeight w:val="360"/>
        </w:trPr>
        <w:tc>
          <w:tcPr>
            <w:tcW w:w="76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gure 3</w:t>
            </w:r>
          </w:p>
        </w:tc>
      </w:tr>
      <w:tr w:rsidR="001D6072" w:rsidRPr="001D6072" w:rsidTr="001D6072">
        <w:trPr>
          <w:trHeight w:val="345"/>
        </w:trPr>
        <w:tc>
          <w:tcPr>
            <w:tcW w:w="495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&amp;eFMT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MT&amp;LB101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a)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ar amount (cm) F (3, 20) = 4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125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b)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inking (/min) F (3, 20) = 6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39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c)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1.4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3069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2499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)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5.1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75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414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e)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6.5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25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f)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 / IL-10 F (3, 20) = 11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9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)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 / IL10 F (3, 20) = 36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P-9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4.9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146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 Intensity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.u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 F (3, 20) = 327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-kB Intensity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.u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 F (3, 20) = 335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(j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ludin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β-actin intensity F (3, 20) = 89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D6072" w:rsidRPr="001D6072" w:rsidTr="001D6072">
        <w:trPr>
          <w:trHeight w:val="383"/>
        </w:trPr>
        <w:tc>
          <w:tcPr>
            <w:tcW w:w="76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gure 4</w:t>
            </w:r>
          </w:p>
        </w:tc>
      </w:tr>
      <w:tr w:rsidR="001D6072" w:rsidRPr="001D6072" w:rsidTr="001D6072">
        <w:trPr>
          <w:trHeight w:val="345"/>
        </w:trPr>
        <w:tc>
          <w:tcPr>
            <w:tcW w:w="49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&amp;eFMT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MT&amp;LB101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a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PO (ng/mg) F (3, 20) = 77.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b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6.9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52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c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7.9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1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14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g) F (3, 20) = 4.2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334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81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e)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 / IL-10 F (3, 20) = 23.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f)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 / IL10 F (3, 20) = 14.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4</w:t>
            </w:r>
          </w:p>
        </w:tc>
      </w:tr>
      <w:tr w:rsidR="001D6072" w:rsidRPr="001D6072" w:rsidTr="001D6072">
        <w:trPr>
          <w:trHeight w:val="34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)</w:t>
            </w:r>
          </w:p>
        </w:tc>
        <w:tc>
          <w:tcPr>
            <w:tcW w:w="38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-kB Intensity (</w:t>
            </w:r>
            <w:proofErr w:type="spellStart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.u</w:t>
            </w:r>
            <w:proofErr w:type="spellEnd"/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 F (3, 20) = 203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072" w:rsidRPr="001D6072" w:rsidRDefault="001D6072" w:rsidP="001D60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0</w:t>
            </w:r>
          </w:p>
        </w:tc>
      </w:tr>
    </w:tbl>
    <w:p w:rsidR="00401BB2" w:rsidRDefault="00401BB2" w:rsidP="00B462BD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57D8" w:rsidRDefault="007B57D8" w:rsidP="00B462BD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01BB2" w:rsidRDefault="00401BB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401BB2" w:rsidRDefault="00401BB2" w:rsidP="00401BB2">
      <w:pPr>
        <w:jc w:val="left"/>
      </w:pPr>
    </w:p>
    <w:p w:rsidR="00401BB2" w:rsidRDefault="00401BB2" w:rsidP="00401BB2">
      <w:pPr>
        <w:jc w:val="left"/>
      </w:pPr>
      <w:r>
        <w:rPr>
          <w:noProof/>
        </w:rPr>
        <w:drawing>
          <wp:inline distT="0" distB="0" distL="0" distR="0" wp14:anchorId="44BF2120" wp14:editId="7366956C">
            <wp:extent cx="4315856" cy="3114675"/>
            <wp:effectExtent l="0" t="0" r="0" b="0"/>
            <wp:docPr id="70787649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32" t="20850" r="21091" b="24448"/>
                    <a:stretch/>
                  </pic:blipFill>
                  <pic:spPr bwMode="auto">
                    <a:xfrm>
                      <a:off x="0" y="0"/>
                      <a:ext cx="4364156" cy="3149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88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7"/>
        <w:gridCol w:w="992"/>
        <w:gridCol w:w="1741"/>
        <w:gridCol w:w="1695"/>
        <w:gridCol w:w="2346"/>
      </w:tblGrid>
      <w:tr w:rsidR="00401BB2" w:rsidRPr="00493013" w:rsidTr="009C5A1E">
        <w:trPr>
          <w:trHeight w:val="122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xon Nam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P (two-tailed)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P value summary</w:t>
            </w:r>
          </w:p>
        </w:tc>
        <w:tc>
          <w:tcPr>
            <w:tcW w:w="23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Significant (alpha = 0.05)</w:t>
            </w:r>
          </w:p>
        </w:tc>
      </w:tr>
      <w:tr w:rsidR="00401BB2" w:rsidRPr="00493013" w:rsidTr="009C5A1E">
        <w:trPr>
          <w:trHeight w:val="147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C160630_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-0.276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076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s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</w:tr>
      <w:tr w:rsidR="00401BB2" w:rsidRPr="00493013" w:rsidTr="009C5A1E">
        <w:trPr>
          <w:trHeight w:val="203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acteroid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-0.322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037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</w:tr>
      <w:tr w:rsidR="00401BB2" w:rsidRPr="00493013" w:rsidTr="009C5A1E">
        <w:trPr>
          <w:trHeight w:val="107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ifidobacteri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-0.302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051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s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</w:tr>
      <w:tr w:rsidR="00401BB2" w:rsidRPr="00493013" w:rsidTr="009C5A1E">
        <w:trPr>
          <w:trHeight w:val="15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rnobacteri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278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074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s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</w:tr>
      <w:tr w:rsidR="00401BB2" w:rsidRPr="00493013" w:rsidTr="009C5A1E">
        <w:trPr>
          <w:trHeight w:val="7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ehalobacterium_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-0.295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057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s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</w:tr>
      <w:tr w:rsidR="00401BB2" w:rsidRPr="00493013" w:rsidTr="009C5A1E">
        <w:trPr>
          <w:trHeight w:val="89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esulfovibrion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-0.317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040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</w:tr>
      <w:tr w:rsidR="00401BB2" w:rsidRPr="00493013" w:rsidTr="009C5A1E">
        <w:trPr>
          <w:trHeight w:val="7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actobacill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431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004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**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</w:tr>
      <w:tr w:rsidR="00401BB2" w:rsidRPr="00493013" w:rsidTr="009C5A1E">
        <w:trPr>
          <w:trHeight w:val="7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uribacul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-0.301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052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s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</w:tr>
      <w:tr w:rsidR="00401BB2" w:rsidRPr="00493013" w:rsidTr="009C5A1E">
        <w:trPr>
          <w:trHeight w:val="7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revotell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342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026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</w:tr>
      <w:tr w:rsidR="00401BB2" w:rsidRPr="00493013" w:rsidTr="009C5A1E">
        <w:trPr>
          <w:trHeight w:val="7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49301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ikenell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-0.264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0.09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s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BB2" w:rsidRPr="00493013" w:rsidRDefault="00401BB2" w:rsidP="009C5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3013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</w:tr>
    </w:tbl>
    <w:p w:rsidR="00401BB2" w:rsidRDefault="00401BB2" w:rsidP="00401BB2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01BB2" w:rsidRDefault="00401BB2" w:rsidP="00401BB2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161761760"/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0060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0FDA">
        <w:rPr>
          <w:rFonts w:ascii="Times New Roman" w:hAnsi="Times New Roman" w:cs="Times New Roman"/>
          <w:color w:val="000000" w:themeColor="text1"/>
          <w:sz w:val="24"/>
          <w:szCs w:val="24"/>
        </w:rPr>
        <w:t>Fig. The relationship between gut microbiota and tear secretion (TS) in mice with EB-induced DE,</w:t>
      </w:r>
      <w:r w:rsidRPr="00120FDA">
        <w:rPr>
          <w:rFonts w:ascii="Times New Roman" w:eastAsia="굴림" w:hAnsi="Times New Roman" w:cs="Times New Roman"/>
          <w:sz w:val="24"/>
          <w:szCs w:val="24"/>
        </w:rPr>
        <w:t xml:space="preserve"> assessed by Pearson correlation analysis. </w:t>
      </w:r>
      <w:bookmarkEnd w:id="4"/>
      <w:r w:rsidRPr="00120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indicated as mean ± SD (n = 6). </w:t>
      </w:r>
    </w:p>
    <w:p w:rsidR="009F4393" w:rsidRDefault="009F439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5" w:name="_GoBack"/>
      <w:bookmarkEnd w:id="5"/>
    </w:p>
    <w:sectPr w:rsidR="009F43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0B29" w:rsidRDefault="00600B29" w:rsidP="00E2124A">
      <w:pPr>
        <w:spacing w:after="0" w:line="240" w:lineRule="auto"/>
      </w:pPr>
      <w:r>
        <w:separator/>
      </w:r>
    </w:p>
  </w:endnote>
  <w:endnote w:type="continuationSeparator" w:id="0">
    <w:p w:rsidR="00600B29" w:rsidRDefault="00600B29" w:rsidP="00E21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ヒラギノ角ゴ Pro W3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0B29" w:rsidRDefault="00600B29" w:rsidP="00E2124A">
      <w:pPr>
        <w:spacing w:after="0" w:line="240" w:lineRule="auto"/>
      </w:pPr>
      <w:r>
        <w:separator/>
      </w:r>
    </w:p>
  </w:footnote>
  <w:footnote w:type="continuationSeparator" w:id="0">
    <w:p w:rsidR="00600B29" w:rsidRDefault="00600B29" w:rsidP="00E212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9552B"/>
    <w:multiLevelType w:val="hybridMultilevel"/>
    <w:tmpl w:val="3C5E3A42"/>
    <w:lvl w:ilvl="0" w:tplc="3C82D48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2B5A4DFD"/>
    <w:multiLevelType w:val="hybridMultilevel"/>
    <w:tmpl w:val="6CFEE2C6"/>
    <w:lvl w:ilvl="0" w:tplc="80EEAB1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24A"/>
    <w:rsid w:val="000439A7"/>
    <w:rsid w:val="00120FDA"/>
    <w:rsid w:val="00193DB6"/>
    <w:rsid w:val="001B683C"/>
    <w:rsid w:val="001D6072"/>
    <w:rsid w:val="00250692"/>
    <w:rsid w:val="00283588"/>
    <w:rsid w:val="002B5184"/>
    <w:rsid w:val="00302FE2"/>
    <w:rsid w:val="00326176"/>
    <w:rsid w:val="003408FD"/>
    <w:rsid w:val="00364D33"/>
    <w:rsid w:val="0038692E"/>
    <w:rsid w:val="00401BB2"/>
    <w:rsid w:val="00493013"/>
    <w:rsid w:val="00504840"/>
    <w:rsid w:val="005472CD"/>
    <w:rsid w:val="00593402"/>
    <w:rsid w:val="005B0866"/>
    <w:rsid w:val="005C0C0C"/>
    <w:rsid w:val="005F1068"/>
    <w:rsid w:val="00600B29"/>
    <w:rsid w:val="00686E0C"/>
    <w:rsid w:val="006C158F"/>
    <w:rsid w:val="006E7C99"/>
    <w:rsid w:val="00767F0F"/>
    <w:rsid w:val="0077078B"/>
    <w:rsid w:val="007B48B8"/>
    <w:rsid w:val="007B57D8"/>
    <w:rsid w:val="007D07FC"/>
    <w:rsid w:val="007D50F4"/>
    <w:rsid w:val="007E4D48"/>
    <w:rsid w:val="007F6EDF"/>
    <w:rsid w:val="00825FA1"/>
    <w:rsid w:val="0085608E"/>
    <w:rsid w:val="00856164"/>
    <w:rsid w:val="00866C1F"/>
    <w:rsid w:val="00874457"/>
    <w:rsid w:val="008D6D43"/>
    <w:rsid w:val="00900603"/>
    <w:rsid w:val="009A760F"/>
    <w:rsid w:val="009F4393"/>
    <w:rsid w:val="00A659B5"/>
    <w:rsid w:val="00AC7387"/>
    <w:rsid w:val="00B427BB"/>
    <w:rsid w:val="00B462BD"/>
    <w:rsid w:val="00B829D8"/>
    <w:rsid w:val="00BF20DE"/>
    <w:rsid w:val="00CD5760"/>
    <w:rsid w:val="00D61AE6"/>
    <w:rsid w:val="00D80DF9"/>
    <w:rsid w:val="00D810E3"/>
    <w:rsid w:val="00D81D08"/>
    <w:rsid w:val="00DB3A3C"/>
    <w:rsid w:val="00DD48E6"/>
    <w:rsid w:val="00DF4943"/>
    <w:rsid w:val="00E15C18"/>
    <w:rsid w:val="00E2124A"/>
    <w:rsid w:val="00EA2F3C"/>
    <w:rsid w:val="00EC5AC0"/>
    <w:rsid w:val="00F029DA"/>
    <w:rsid w:val="00F62B34"/>
    <w:rsid w:val="00FB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56D619"/>
  <w15:chartTrackingRefBased/>
  <w15:docId w15:val="{62A04D85-077F-40B0-B432-BD4596149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12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2124A"/>
  </w:style>
  <w:style w:type="paragraph" w:styleId="a4">
    <w:name w:val="footer"/>
    <w:basedOn w:val="a"/>
    <w:link w:val="Char0"/>
    <w:uiPriority w:val="99"/>
    <w:unhideWhenUsed/>
    <w:rsid w:val="00E212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2124A"/>
  </w:style>
  <w:style w:type="paragraph" w:styleId="a5">
    <w:name w:val="List Paragraph"/>
    <w:basedOn w:val="a"/>
    <w:uiPriority w:val="34"/>
    <w:qFormat/>
    <w:rsid w:val="00E2124A"/>
    <w:pPr>
      <w:ind w:leftChars="400" w:left="800"/>
    </w:pPr>
  </w:style>
  <w:style w:type="table" w:styleId="a6">
    <w:name w:val="Table Grid"/>
    <w:basedOn w:val="a1"/>
    <w:uiPriority w:val="59"/>
    <w:rsid w:val="00340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semiHidden/>
    <w:unhideWhenUsed/>
    <w:rsid w:val="00D81D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DF49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9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1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정 신</dc:creator>
  <cp:keywords/>
  <dc:description/>
  <cp:lastModifiedBy>user</cp:lastModifiedBy>
  <cp:revision>2</cp:revision>
  <dcterms:created xsi:type="dcterms:W3CDTF">2024-05-17T01:03:00Z</dcterms:created>
  <dcterms:modified xsi:type="dcterms:W3CDTF">2024-05-17T01:03:00Z</dcterms:modified>
</cp:coreProperties>
</file>